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3F9E26" w14:textId="77777777" w:rsidR="00300AAC" w:rsidRPr="00300AAC" w:rsidRDefault="00300AAC" w:rsidP="00300AAC">
      <w:r w:rsidRPr="00300AAC">
        <w:rPr>
          <w:b/>
          <w:bCs/>
        </w:rPr>
        <w:t>Appendix A - Search Strategy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58"/>
        <w:gridCol w:w="923"/>
        <w:gridCol w:w="5014"/>
      </w:tblGrid>
      <w:tr w:rsidR="00300AAC" w:rsidRPr="00300AAC" w14:paraId="425581D0" w14:textId="77777777" w:rsidTr="00300AAC">
        <w:trPr>
          <w:trHeight w:val="405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A2D64C" w14:textId="77777777" w:rsidR="00300AAC" w:rsidRPr="00300AAC" w:rsidRDefault="00300AAC" w:rsidP="00300AAC">
            <w:r w:rsidRPr="00300AAC">
              <w:t>Condition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03E7D2" w14:textId="77777777" w:rsidR="00300AAC" w:rsidRPr="00300AAC" w:rsidRDefault="00300AAC" w:rsidP="00300AAC">
            <w:r w:rsidRPr="00300AAC">
              <w:t>Operator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7E11E55" w14:textId="77777777" w:rsidR="00300AAC" w:rsidRPr="00300AAC" w:rsidRDefault="00300AAC" w:rsidP="00300AAC">
            <w:r w:rsidRPr="00300AAC">
              <w:t>Concept </w:t>
            </w:r>
          </w:p>
        </w:tc>
      </w:tr>
      <w:tr w:rsidR="00300AAC" w:rsidRPr="00300AAC" w14:paraId="4CFBD0D9" w14:textId="77777777" w:rsidTr="00300AAC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61E7B8" w14:textId="77777777" w:rsidR="00300AAC" w:rsidRPr="00300AAC" w:rsidRDefault="00300AAC" w:rsidP="00300AAC">
            <w:r w:rsidRPr="00300AAC">
              <w:t>Vulvodynia [</w:t>
            </w:r>
            <w:proofErr w:type="spellStart"/>
            <w:r w:rsidRPr="00300AAC">
              <w:t>MeSH</w:t>
            </w:r>
            <w:proofErr w:type="spellEnd"/>
            <w:r w:rsidRPr="00300AAC">
              <w:t>] OR  </w:t>
            </w:r>
          </w:p>
          <w:p w14:paraId="780371E8" w14:textId="77777777" w:rsidR="00300AAC" w:rsidRPr="00300AAC" w:rsidRDefault="00300AAC" w:rsidP="00300AAC">
            <w:proofErr w:type="spellStart"/>
            <w:r w:rsidRPr="00300AAC">
              <w:t>Vestibulodynia</w:t>
            </w:r>
            <w:proofErr w:type="spellEnd"/>
            <w:r w:rsidRPr="00300AAC">
              <w:t xml:space="preserve"> [</w:t>
            </w:r>
            <w:proofErr w:type="spellStart"/>
            <w:r w:rsidRPr="00300AAC">
              <w:t>MeSH</w:t>
            </w:r>
            <w:proofErr w:type="spellEnd"/>
            <w:r w:rsidRPr="00300AAC">
              <w:t>] OR </w:t>
            </w:r>
          </w:p>
          <w:p w14:paraId="3735B8FC" w14:textId="77777777" w:rsidR="00300AAC" w:rsidRPr="00300AAC" w:rsidRDefault="00300AAC" w:rsidP="00300AAC">
            <w:r w:rsidRPr="00300AAC">
              <w:t>Clitorodynia [</w:t>
            </w:r>
            <w:proofErr w:type="spellStart"/>
            <w:r w:rsidRPr="00300AAC">
              <w:t>MeSH</w:t>
            </w:r>
            <w:proofErr w:type="spellEnd"/>
            <w:r w:rsidRPr="00300AAC">
              <w:t>] </w:t>
            </w:r>
          </w:p>
          <w:p w14:paraId="23065E03" w14:textId="77777777" w:rsidR="00300AAC" w:rsidRPr="00300AAC" w:rsidRDefault="00300AAC" w:rsidP="00300AAC">
            <w:r w:rsidRPr="00300AAC">
              <w:t>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5150FC" w14:textId="77777777" w:rsidR="00300AAC" w:rsidRPr="00300AAC" w:rsidRDefault="00300AAC" w:rsidP="00300AAC">
            <w:r w:rsidRPr="00300AAC">
              <w:rPr>
                <w:b/>
                <w:bCs/>
              </w:rPr>
              <w:t>AND</w:t>
            </w:r>
            <w:r w:rsidRPr="00300AAC"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9CC0B8" w14:textId="77777777" w:rsidR="00300AAC" w:rsidRPr="00300AAC" w:rsidRDefault="00300AAC" w:rsidP="00300AAC">
            <w:r w:rsidRPr="00300AAC">
              <w:rPr>
                <w:b/>
                <w:bCs/>
                <w:u w:val="single"/>
              </w:rPr>
              <w:t>[1] Medical/Clinical research </w:t>
            </w:r>
            <w:r w:rsidRPr="00300AAC">
              <w:t> </w:t>
            </w:r>
          </w:p>
          <w:p w14:paraId="709A1F45" w14:textId="77777777" w:rsidR="00300AAC" w:rsidRPr="00300AAC" w:rsidRDefault="00300AAC" w:rsidP="00300AAC">
            <w:r w:rsidRPr="00300AAC">
              <w:t>Diagnosis [</w:t>
            </w:r>
            <w:proofErr w:type="spellStart"/>
            <w:r w:rsidRPr="00300AAC">
              <w:t>MeSH</w:t>
            </w:r>
            <w:proofErr w:type="spellEnd"/>
            <w:r w:rsidRPr="00300AAC">
              <w:t>] OR </w:t>
            </w:r>
          </w:p>
          <w:p w14:paraId="63AE7E65" w14:textId="77777777" w:rsidR="00300AAC" w:rsidRPr="00300AAC" w:rsidRDefault="00300AAC" w:rsidP="00300AAC">
            <w:r w:rsidRPr="00300AAC">
              <w:t>Treatment [</w:t>
            </w:r>
            <w:proofErr w:type="spellStart"/>
            <w:r w:rsidRPr="00300AAC">
              <w:t>MeSH</w:t>
            </w:r>
            <w:proofErr w:type="spellEnd"/>
            <w:r w:rsidRPr="00300AAC">
              <w:t>] OR </w:t>
            </w:r>
          </w:p>
          <w:p w14:paraId="3833CAEC" w14:textId="77777777" w:rsidR="00300AAC" w:rsidRPr="00300AAC" w:rsidRDefault="00300AAC" w:rsidP="00300AAC">
            <w:r w:rsidRPr="00300AAC">
              <w:t>Therapy [</w:t>
            </w:r>
            <w:proofErr w:type="spellStart"/>
            <w:r w:rsidRPr="00300AAC">
              <w:t>MeSH</w:t>
            </w:r>
            <w:proofErr w:type="spellEnd"/>
            <w:r w:rsidRPr="00300AAC">
              <w:t>] </w:t>
            </w:r>
          </w:p>
          <w:p w14:paraId="35FC9E98" w14:textId="77777777" w:rsidR="00300AAC" w:rsidRPr="00300AAC" w:rsidRDefault="00300AAC" w:rsidP="00300AAC">
            <w:r w:rsidRPr="00300AAC">
              <w:t>Evaluation OR  </w:t>
            </w:r>
          </w:p>
          <w:p w14:paraId="375D0569" w14:textId="77777777" w:rsidR="00300AAC" w:rsidRPr="00300AAC" w:rsidRDefault="00300AAC" w:rsidP="00300AAC">
            <w:r w:rsidRPr="00300AAC">
              <w:t>Management OR </w:t>
            </w:r>
          </w:p>
          <w:p w14:paraId="06A55EF8" w14:textId="77777777" w:rsidR="00300AAC" w:rsidRPr="00300AAC" w:rsidRDefault="00300AAC" w:rsidP="00300AAC">
            <w:r w:rsidRPr="00300AAC">
              <w:t>Multidisciplinary examination OR </w:t>
            </w:r>
          </w:p>
          <w:p w14:paraId="1139110F" w14:textId="77777777" w:rsidR="00300AAC" w:rsidRPr="00300AAC" w:rsidRDefault="00300AAC" w:rsidP="00300AAC">
            <w:r w:rsidRPr="00300AAC">
              <w:t>Epidemiology OR  </w:t>
            </w:r>
          </w:p>
          <w:p w14:paraId="5550326E" w14:textId="77777777" w:rsidR="00300AAC" w:rsidRPr="00300AAC" w:rsidRDefault="00300AAC" w:rsidP="00300AAC">
            <w:r w:rsidRPr="00300AAC">
              <w:t>Prevalence OR </w:t>
            </w:r>
          </w:p>
          <w:p w14:paraId="00AB98D5" w14:textId="77777777" w:rsidR="00300AAC" w:rsidRPr="00300AAC" w:rsidRDefault="00300AAC" w:rsidP="00300AAC">
            <w:r w:rsidRPr="00300AAC">
              <w:t>Recurrence </w:t>
            </w:r>
          </w:p>
          <w:p w14:paraId="5212C1F3" w14:textId="77777777" w:rsidR="00300AAC" w:rsidRPr="00300AAC" w:rsidRDefault="00300AAC" w:rsidP="00300AAC">
            <w:r w:rsidRPr="00300AAC">
              <w:t>Aetiology/</w:t>
            </w:r>
            <w:proofErr w:type="spellStart"/>
            <w:r w:rsidRPr="00300AAC">
              <w:t>etiology</w:t>
            </w:r>
            <w:proofErr w:type="spellEnd"/>
            <w:r w:rsidRPr="00300AAC">
              <w:t xml:space="preserve"> OR </w:t>
            </w:r>
          </w:p>
          <w:p w14:paraId="34A76551" w14:textId="77777777" w:rsidR="00300AAC" w:rsidRPr="00300AAC" w:rsidRDefault="00300AAC" w:rsidP="00300AAC">
            <w:r w:rsidRPr="00300AAC">
              <w:t>Prognosis OR </w:t>
            </w:r>
          </w:p>
          <w:p w14:paraId="14E691CC" w14:textId="77777777" w:rsidR="00300AAC" w:rsidRPr="00300AAC" w:rsidRDefault="00300AAC" w:rsidP="00300AAC">
            <w:r w:rsidRPr="00300AAC">
              <w:t>Risk factors OR </w:t>
            </w:r>
          </w:p>
          <w:p w14:paraId="6C73E984" w14:textId="77777777" w:rsidR="00300AAC" w:rsidRPr="00300AAC" w:rsidRDefault="00300AAC" w:rsidP="00300AAC">
            <w:r w:rsidRPr="00300AAC">
              <w:t>Interventions OR </w:t>
            </w:r>
          </w:p>
          <w:p w14:paraId="35D265D0" w14:textId="77777777" w:rsidR="00300AAC" w:rsidRPr="00300AAC" w:rsidRDefault="00300AAC" w:rsidP="00300AAC">
            <w:r w:rsidRPr="00300AAC">
              <w:t>Physiopathology OR </w:t>
            </w:r>
          </w:p>
          <w:p w14:paraId="6398B5F3" w14:textId="77777777" w:rsidR="00300AAC" w:rsidRPr="00300AAC" w:rsidRDefault="00300AAC" w:rsidP="00300AAC">
            <w:r w:rsidRPr="00300AAC">
              <w:t>Pharmacological/ non-pharmacological approaches </w:t>
            </w:r>
          </w:p>
          <w:p w14:paraId="74891FDD" w14:textId="77777777" w:rsidR="00300AAC" w:rsidRPr="00300AAC" w:rsidRDefault="00300AAC" w:rsidP="00300AAC">
            <w:r w:rsidRPr="00300AAC">
              <w:t>  </w:t>
            </w:r>
          </w:p>
          <w:p w14:paraId="4B985367" w14:textId="77777777" w:rsidR="00300AAC" w:rsidRPr="00300AAC" w:rsidRDefault="00300AAC" w:rsidP="00300AAC">
            <w:r w:rsidRPr="00300AAC">
              <w:rPr>
                <w:b/>
                <w:bCs/>
                <w:u w:val="single"/>
              </w:rPr>
              <w:t>[2] Psychosocial research / Patient experience</w:t>
            </w:r>
            <w:r w:rsidRPr="00300AAC">
              <w:t> </w:t>
            </w:r>
          </w:p>
          <w:p w14:paraId="2DC46279" w14:textId="77777777" w:rsidR="00300AAC" w:rsidRPr="00300AAC" w:rsidRDefault="00300AAC" w:rsidP="00300AAC">
            <w:r w:rsidRPr="00300AAC">
              <w:t>Anxiety [</w:t>
            </w:r>
            <w:proofErr w:type="spellStart"/>
            <w:r w:rsidRPr="00300AAC">
              <w:t>MeSH</w:t>
            </w:r>
            <w:proofErr w:type="spellEnd"/>
            <w:r w:rsidRPr="00300AAC">
              <w:t>] OR  </w:t>
            </w:r>
          </w:p>
          <w:p w14:paraId="62027D71" w14:textId="77777777" w:rsidR="00300AAC" w:rsidRPr="00300AAC" w:rsidRDefault="00300AAC" w:rsidP="00300AAC">
            <w:r w:rsidRPr="00300AAC">
              <w:t>Depression [</w:t>
            </w:r>
            <w:proofErr w:type="spellStart"/>
            <w:r w:rsidRPr="00300AAC">
              <w:t>MeSH</w:t>
            </w:r>
            <w:proofErr w:type="spellEnd"/>
            <w:r w:rsidRPr="00300AAC">
              <w:t>] OR  </w:t>
            </w:r>
          </w:p>
          <w:p w14:paraId="14934ED1" w14:textId="77777777" w:rsidR="00300AAC" w:rsidRPr="00300AAC" w:rsidRDefault="00300AAC" w:rsidP="00300AAC">
            <w:r w:rsidRPr="00300AAC">
              <w:t>Psychology OR </w:t>
            </w:r>
          </w:p>
          <w:p w14:paraId="72435794" w14:textId="77777777" w:rsidR="00300AAC" w:rsidRPr="00300AAC" w:rsidRDefault="00300AAC" w:rsidP="00300AAC">
            <w:r w:rsidRPr="00300AAC">
              <w:t>Psychosocial OR  </w:t>
            </w:r>
          </w:p>
          <w:p w14:paraId="1C83B6B0" w14:textId="77777777" w:rsidR="00300AAC" w:rsidRPr="00300AAC" w:rsidRDefault="00300AAC" w:rsidP="00300AAC">
            <w:r w:rsidRPr="00300AAC">
              <w:t>Stigma/ Stereotype OR </w:t>
            </w:r>
          </w:p>
          <w:p w14:paraId="04044366" w14:textId="77777777" w:rsidR="00300AAC" w:rsidRPr="00300AAC" w:rsidRDefault="00300AAC" w:rsidP="00300AAC">
            <w:r w:rsidRPr="00300AAC">
              <w:t>Intimacy OR </w:t>
            </w:r>
          </w:p>
          <w:p w14:paraId="329A6225" w14:textId="77777777" w:rsidR="00300AAC" w:rsidRPr="00300AAC" w:rsidRDefault="00300AAC" w:rsidP="00300AAC">
            <w:r w:rsidRPr="00300AAC">
              <w:t>Well-being OR </w:t>
            </w:r>
          </w:p>
          <w:p w14:paraId="67B3E0DC" w14:textId="77777777" w:rsidR="00300AAC" w:rsidRPr="00300AAC" w:rsidRDefault="00300AAC" w:rsidP="00300AAC">
            <w:r w:rsidRPr="00300AAC">
              <w:t>Sexual satisfaction OR </w:t>
            </w:r>
          </w:p>
          <w:p w14:paraId="7AC63355" w14:textId="77777777" w:rsidR="00300AAC" w:rsidRPr="00300AAC" w:rsidRDefault="00300AAC" w:rsidP="00300AAC">
            <w:r w:rsidRPr="00300AAC">
              <w:t>Sexual motivation OR </w:t>
            </w:r>
          </w:p>
          <w:p w14:paraId="20AC34CC" w14:textId="77777777" w:rsidR="00300AAC" w:rsidRPr="00300AAC" w:rsidRDefault="00300AAC" w:rsidP="00300AAC">
            <w:r w:rsidRPr="00300AAC">
              <w:t>Sexual function OR </w:t>
            </w:r>
          </w:p>
          <w:p w14:paraId="097245C3" w14:textId="77777777" w:rsidR="00300AAC" w:rsidRPr="00300AAC" w:rsidRDefault="00300AAC" w:rsidP="00300AAC">
            <w:r w:rsidRPr="00300AAC">
              <w:lastRenderedPageBreak/>
              <w:t>Partner OR </w:t>
            </w:r>
          </w:p>
          <w:p w14:paraId="7FEB0089" w14:textId="77777777" w:rsidR="00300AAC" w:rsidRPr="00300AAC" w:rsidRDefault="00300AAC" w:rsidP="00300AAC">
            <w:r w:rsidRPr="00300AAC">
              <w:t>Partner response OR </w:t>
            </w:r>
          </w:p>
          <w:p w14:paraId="75807889" w14:textId="77777777" w:rsidR="00300AAC" w:rsidRPr="00300AAC" w:rsidRDefault="00300AAC" w:rsidP="00300AAC">
            <w:r w:rsidRPr="00300AAC">
              <w:t>Relationship satisfaction OR </w:t>
            </w:r>
          </w:p>
          <w:p w14:paraId="5C9D07D8" w14:textId="77777777" w:rsidR="00300AAC" w:rsidRPr="00300AAC" w:rsidRDefault="00300AAC" w:rsidP="00300AAC">
            <w:r w:rsidRPr="00300AAC">
              <w:t>Couple OR </w:t>
            </w:r>
          </w:p>
          <w:p w14:paraId="0F42CEDA" w14:textId="77777777" w:rsidR="00300AAC" w:rsidRPr="00300AAC" w:rsidRDefault="00300AAC" w:rsidP="00300AAC">
            <w:r w:rsidRPr="00300AAC">
              <w:t>Experience OR </w:t>
            </w:r>
          </w:p>
          <w:p w14:paraId="11062B75" w14:textId="77777777" w:rsidR="00300AAC" w:rsidRPr="00300AAC" w:rsidRDefault="00300AAC" w:rsidP="00300AAC">
            <w:r w:rsidRPr="00300AAC">
              <w:t>Somatisation OR </w:t>
            </w:r>
          </w:p>
          <w:p w14:paraId="34BDEC10" w14:textId="77777777" w:rsidR="00300AAC" w:rsidRPr="00300AAC" w:rsidRDefault="00300AAC" w:rsidP="00300AAC">
            <w:r w:rsidRPr="00300AAC">
              <w:t>Stress OR  </w:t>
            </w:r>
          </w:p>
          <w:p w14:paraId="7516035E" w14:textId="77777777" w:rsidR="00300AAC" w:rsidRPr="00300AAC" w:rsidRDefault="00300AAC" w:rsidP="00300AAC">
            <w:r w:rsidRPr="00300AAC">
              <w:t>Mindfulness OR </w:t>
            </w:r>
          </w:p>
          <w:p w14:paraId="688C1A04" w14:textId="77777777" w:rsidR="00300AAC" w:rsidRPr="00300AAC" w:rsidRDefault="00300AAC" w:rsidP="00300AAC">
            <w:r w:rsidRPr="00300AAC">
              <w:t>Counselling OR </w:t>
            </w:r>
          </w:p>
          <w:p w14:paraId="61CF08CE" w14:textId="77777777" w:rsidR="00300AAC" w:rsidRPr="00300AAC" w:rsidRDefault="00300AAC" w:rsidP="00300AAC">
            <w:r w:rsidRPr="00300AAC">
              <w:t>Acceptance and Commitment Therapy OR  </w:t>
            </w:r>
          </w:p>
          <w:p w14:paraId="5E91C29E" w14:textId="77777777" w:rsidR="00300AAC" w:rsidRPr="00300AAC" w:rsidRDefault="00300AAC" w:rsidP="00300AAC">
            <w:r w:rsidRPr="00300AAC">
              <w:t>Cognitive Behavioural Therapy  </w:t>
            </w:r>
          </w:p>
          <w:p w14:paraId="18E403F0" w14:textId="77777777" w:rsidR="00300AAC" w:rsidRPr="00300AAC" w:rsidRDefault="00300AAC" w:rsidP="00300AAC">
            <w:r w:rsidRPr="00300AAC">
              <w:t>  </w:t>
            </w:r>
          </w:p>
          <w:p w14:paraId="7E77CE2C" w14:textId="77777777" w:rsidR="00300AAC" w:rsidRPr="00300AAC" w:rsidRDefault="00300AAC" w:rsidP="00300AAC">
            <w:r w:rsidRPr="00300AAC">
              <w:rPr>
                <w:b/>
                <w:bCs/>
                <w:u w:val="single"/>
              </w:rPr>
              <w:t>[3] Psychosocial research/ Healthcare </w:t>
            </w:r>
            <w:r w:rsidRPr="00300AAC">
              <w:t> </w:t>
            </w:r>
          </w:p>
          <w:p w14:paraId="552D72D5" w14:textId="77777777" w:rsidR="00300AAC" w:rsidRPr="00300AAC" w:rsidRDefault="00300AAC" w:rsidP="00300AAC">
            <w:r w:rsidRPr="00300AAC">
              <w:t>Patient Acceptance of Health care [</w:t>
            </w:r>
            <w:proofErr w:type="spellStart"/>
            <w:r w:rsidRPr="00300AAC">
              <w:t>MeSH</w:t>
            </w:r>
            <w:proofErr w:type="spellEnd"/>
            <w:r w:rsidRPr="00300AAC">
              <w:t>] OR </w:t>
            </w:r>
          </w:p>
          <w:p w14:paraId="4B9B312A" w14:textId="77777777" w:rsidR="00300AAC" w:rsidRPr="00300AAC" w:rsidRDefault="00300AAC" w:rsidP="00300AAC">
            <w:r w:rsidRPr="00300AAC">
              <w:t>Acceptability of Healthcare [</w:t>
            </w:r>
            <w:proofErr w:type="spellStart"/>
            <w:r w:rsidRPr="00300AAC">
              <w:t>MeSH</w:t>
            </w:r>
            <w:proofErr w:type="spellEnd"/>
            <w:r w:rsidRPr="00300AAC">
              <w:t>] OR </w:t>
            </w:r>
          </w:p>
          <w:p w14:paraId="1BBA05A8" w14:textId="77777777" w:rsidR="00300AAC" w:rsidRPr="00300AAC" w:rsidRDefault="00300AAC" w:rsidP="00300AAC">
            <w:r w:rsidRPr="00300AAC">
              <w:t>Availability of Healthcare [</w:t>
            </w:r>
            <w:proofErr w:type="spellStart"/>
            <w:r w:rsidRPr="00300AAC">
              <w:t>MeSH</w:t>
            </w:r>
            <w:proofErr w:type="spellEnd"/>
            <w:r w:rsidRPr="00300AAC">
              <w:t>] OR </w:t>
            </w:r>
          </w:p>
          <w:p w14:paraId="4A77B900" w14:textId="77777777" w:rsidR="00300AAC" w:rsidRPr="00300AAC" w:rsidRDefault="00300AAC" w:rsidP="00300AAC">
            <w:r w:rsidRPr="00300AAC">
              <w:t>Healthcare Costs [</w:t>
            </w:r>
            <w:proofErr w:type="spellStart"/>
            <w:r w:rsidRPr="00300AAC">
              <w:t>MeSH</w:t>
            </w:r>
            <w:proofErr w:type="spellEnd"/>
            <w:r w:rsidRPr="00300AAC">
              <w:t>] OR </w:t>
            </w:r>
          </w:p>
          <w:p w14:paraId="6E010CF7" w14:textId="77777777" w:rsidR="00300AAC" w:rsidRPr="00300AAC" w:rsidRDefault="00300AAC" w:rsidP="00300AAC">
            <w:r w:rsidRPr="00300AAC">
              <w:t>Health Services Accessibility [</w:t>
            </w:r>
            <w:proofErr w:type="spellStart"/>
            <w:r w:rsidRPr="00300AAC">
              <w:t>MeSH</w:t>
            </w:r>
            <w:proofErr w:type="spellEnd"/>
            <w:r w:rsidRPr="00300AAC">
              <w:t>] OR </w:t>
            </w:r>
          </w:p>
          <w:p w14:paraId="395B4303" w14:textId="77777777" w:rsidR="00300AAC" w:rsidRPr="00300AAC" w:rsidRDefault="00300AAC" w:rsidP="00300AAC">
            <w:r w:rsidRPr="00300AAC">
              <w:t>Education OR </w:t>
            </w:r>
          </w:p>
          <w:p w14:paraId="7D26977D" w14:textId="77777777" w:rsidR="00300AAC" w:rsidRPr="00300AAC" w:rsidRDefault="00300AAC" w:rsidP="00300AAC">
            <w:r w:rsidRPr="00300AAC">
              <w:t>Awareness OR </w:t>
            </w:r>
          </w:p>
          <w:p w14:paraId="4C8E889A" w14:textId="77777777" w:rsidR="00300AAC" w:rsidRPr="00300AAC" w:rsidRDefault="00300AAC" w:rsidP="00300AAC">
            <w:r w:rsidRPr="00300AAC">
              <w:t>Knowledge OR </w:t>
            </w:r>
          </w:p>
          <w:p w14:paraId="131B4EE5" w14:textId="77777777" w:rsidR="00300AAC" w:rsidRPr="00300AAC" w:rsidRDefault="00300AAC" w:rsidP="00300AAC">
            <w:r w:rsidRPr="00300AAC">
              <w:t>Patient care OR </w:t>
            </w:r>
          </w:p>
          <w:p w14:paraId="19AE5D98" w14:textId="77777777" w:rsidR="00300AAC" w:rsidRPr="00300AAC" w:rsidRDefault="00300AAC" w:rsidP="00300AAC">
            <w:r w:rsidRPr="00300AAC">
              <w:t>Health seeking OR </w:t>
            </w:r>
          </w:p>
          <w:p w14:paraId="51493EC0" w14:textId="77777777" w:rsidR="00300AAC" w:rsidRPr="00300AAC" w:rsidRDefault="00300AAC" w:rsidP="00300AAC">
            <w:r w:rsidRPr="00300AAC">
              <w:t>Healthcare experience OR </w:t>
            </w:r>
          </w:p>
          <w:p w14:paraId="01F91DE0" w14:textId="77777777" w:rsidR="00300AAC" w:rsidRPr="00300AAC" w:rsidRDefault="00300AAC" w:rsidP="00300AAC">
            <w:r w:rsidRPr="00300AAC">
              <w:t>Primary healthcare  </w:t>
            </w:r>
          </w:p>
        </w:tc>
      </w:tr>
      <w:tr w:rsidR="00300AAC" w:rsidRPr="00300AAC" w14:paraId="298CB6DF" w14:textId="77777777" w:rsidTr="00300AAC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87F0B2" w14:textId="77777777" w:rsidR="00300AAC" w:rsidRPr="00300AAC" w:rsidRDefault="00300AAC" w:rsidP="00300AAC">
            <w:r w:rsidRPr="00300AAC">
              <w:lastRenderedPageBreak/>
              <w:t> 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29C1AB" w14:textId="77777777" w:rsidR="00300AAC" w:rsidRPr="00300AAC" w:rsidRDefault="00300AAC" w:rsidP="00300AAC">
            <w:r w:rsidRPr="00300AAC">
              <w:rPr>
                <w:b/>
                <w:bCs/>
              </w:rPr>
              <w:t> </w:t>
            </w:r>
            <w:r w:rsidRPr="00300AAC">
              <w:t> 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9F79143" w14:textId="77777777" w:rsidR="00300AAC" w:rsidRPr="00300AAC" w:rsidRDefault="00300AAC" w:rsidP="00300AAC">
            <w:r w:rsidRPr="00300AAC">
              <w:t> </w:t>
            </w:r>
          </w:p>
        </w:tc>
      </w:tr>
    </w:tbl>
    <w:p w14:paraId="1650427C" w14:textId="77777777" w:rsidR="00300AAC" w:rsidRPr="00300AAC" w:rsidRDefault="00300AAC" w:rsidP="00300AAC">
      <w:r w:rsidRPr="00300AAC">
        <w:t> </w:t>
      </w:r>
    </w:p>
    <w:p w14:paraId="20134EBD" w14:textId="77777777" w:rsidR="00300AAC" w:rsidRPr="00300AAC" w:rsidRDefault="00300AAC" w:rsidP="00300AAC">
      <w:r w:rsidRPr="00300AAC">
        <w:t> </w:t>
      </w:r>
    </w:p>
    <w:p w14:paraId="50B3BE17" w14:textId="77777777" w:rsidR="00A526DD" w:rsidRDefault="00A526DD"/>
    <w:sectPr w:rsidR="00A526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FB8"/>
    <w:rsid w:val="00300AAC"/>
    <w:rsid w:val="00652135"/>
    <w:rsid w:val="00902FB8"/>
    <w:rsid w:val="00A52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2A4D4"/>
  <w15:chartTrackingRefBased/>
  <w15:docId w15:val="{76288A05-2DE0-4E6F-9E5B-8E910708E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2F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2F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2F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F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2F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2F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2F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2F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2F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2F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2F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2F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F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2F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2F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2F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2F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2F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2F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2F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2F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2F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2F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2F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2FB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2F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2F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2F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2FB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665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6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urand</dc:creator>
  <cp:keywords/>
  <dc:description/>
  <cp:lastModifiedBy>Hannah Durand</cp:lastModifiedBy>
  <cp:revision>2</cp:revision>
  <dcterms:created xsi:type="dcterms:W3CDTF">2025-01-21T10:35:00Z</dcterms:created>
  <dcterms:modified xsi:type="dcterms:W3CDTF">2025-01-21T10:35:00Z</dcterms:modified>
</cp:coreProperties>
</file>